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33EAE" w14:textId="77777777" w:rsidR="00BE6E49" w:rsidRDefault="00BE6E49" w:rsidP="00BE6E49">
      <w:pPr>
        <w:jc w:val="center"/>
        <w:rPr>
          <w:rFonts w:ascii="Times New Roman" w:eastAsia="Times New Roman" w:hAnsi="Times New Roman"/>
          <w:b/>
          <w:bCs/>
          <w:kern w:val="32"/>
          <w:sz w:val="32"/>
          <w:szCs w:val="32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kern w:val="32"/>
          <w:sz w:val="32"/>
          <w:szCs w:val="32"/>
          <w:lang w:val="en-GB"/>
        </w:rPr>
        <w:t xml:space="preserve">Antiflammatory activity and potential dermatological applications of characterized humic acids from a lignite and a green compost </w:t>
      </w:r>
    </w:p>
    <w:p w14:paraId="70E87C1D" w14:textId="77777777" w:rsidR="00BE6E49" w:rsidRDefault="00BE6E49" w:rsidP="00BE6E49">
      <w:pPr>
        <w:rPr>
          <w:rFonts w:asciiTheme="minorHAnsi" w:eastAsiaTheme="minorHAnsi" w:hAnsiTheme="minorHAnsi" w:cstheme="minorBidi"/>
          <w:b/>
          <w:lang w:val="en-GB"/>
        </w:rPr>
      </w:pPr>
    </w:p>
    <w:p w14:paraId="21EE6736" w14:textId="77777777" w:rsidR="00BE6E49" w:rsidRDefault="00BE6E49" w:rsidP="00BE6E49">
      <w:pPr>
        <w:spacing w:line="240" w:lineRule="auto"/>
        <w:jc w:val="center"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</w:rPr>
        <w:t>Mariavittoria Verrillo</w:t>
      </w:r>
      <w:r>
        <w:rPr>
          <w:rFonts w:ascii="Times New Roman" w:hAnsi="Times New Roman"/>
          <w:sz w:val="24"/>
          <w:szCs w:val="24"/>
          <w:vertAlign w:val="superscript"/>
        </w:rPr>
        <w:t>1*#</w:t>
      </w:r>
      <w:r>
        <w:rPr>
          <w:rFonts w:ascii="Times New Roman" w:hAnsi="Times New Roman"/>
          <w:sz w:val="24"/>
          <w:szCs w:val="24"/>
        </w:rPr>
        <w:t>, Melania Parisi</w:t>
      </w:r>
      <w:r>
        <w:rPr>
          <w:rFonts w:ascii="Times New Roman" w:hAnsi="Times New Roman"/>
          <w:sz w:val="24"/>
          <w:szCs w:val="24"/>
          <w:vertAlign w:val="superscript"/>
        </w:rPr>
        <w:t>2#</w:t>
      </w:r>
      <w:r>
        <w:rPr>
          <w:rFonts w:ascii="Times New Roman" w:hAnsi="Times New Roman"/>
          <w:sz w:val="24"/>
          <w:szCs w:val="24"/>
        </w:rPr>
        <w:t>, Davide Savy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Giuseppina Caiazz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Roberta Di Capri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Maria Antonietta Luciano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Sara Cacciapuot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Gabriella Fabbrocini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  <w:vertAlign w:val="superscript"/>
        </w:rPr>
        <w:t>Ɏ</w:t>
      </w:r>
      <w:r>
        <w:rPr>
          <w:rFonts w:ascii="Times New Roman" w:hAnsi="Times New Roman"/>
          <w:sz w:val="24"/>
          <w:szCs w:val="24"/>
        </w:rPr>
        <w:t>, Alessandro Piccolo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  <w:r>
        <w:rPr>
          <w:rFonts w:cs="Calibri"/>
          <w:sz w:val="24"/>
          <w:szCs w:val="24"/>
          <w:vertAlign w:val="superscript"/>
        </w:rPr>
        <w:t>Ɏ</w:t>
      </w:r>
    </w:p>
    <w:p w14:paraId="51FA5410" w14:textId="77777777" w:rsidR="00BE6E49" w:rsidRDefault="00BE6E49" w:rsidP="00BE6E49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p w14:paraId="0B77D4AA" w14:textId="77777777" w:rsidR="00BE6E49" w:rsidRDefault="00BE6E49" w:rsidP="00BE6E49">
      <w:pPr>
        <w:pStyle w:val="Nessunaspaziatura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entro Interdipartimentale di Ricerca per la Risonanza Magnetica Nucleare per l’Ambiente, l’Agroalimentare, ed i Nuovi Materiali (CERMANU), Università di Napoli Federico II, Via Università 100, 80055 Portici, Italy</w:t>
      </w:r>
    </w:p>
    <w:p w14:paraId="0F2631FC" w14:textId="77777777" w:rsidR="00BE6E49" w:rsidRDefault="00BE6E49" w:rsidP="00BE6E49">
      <w:pPr>
        <w:pStyle w:val="Nessunaspaziatura"/>
        <w:rPr>
          <w:rFonts w:ascii="Times New Roman" w:hAnsi="Times New Roman"/>
          <w:sz w:val="24"/>
          <w:szCs w:val="24"/>
        </w:rPr>
      </w:pPr>
    </w:p>
    <w:p w14:paraId="47585B2D" w14:textId="77777777" w:rsidR="00BE6E49" w:rsidRDefault="00BE6E49" w:rsidP="00BE6E49">
      <w:pPr>
        <w:pStyle w:val="Nessunaspaziatura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partment of Clinical Medicine and Surgery, Università di Napoli Federico II </w:t>
      </w:r>
    </w:p>
    <w:p w14:paraId="23AEA3E4" w14:textId="77777777" w:rsidR="00BE6E49" w:rsidRDefault="00BE6E49" w:rsidP="00BE6E49">
      <w:pPr>
        <w:pStyle w:val="Nessunaspaziatura"/>
        <w:rPr>
          <w:rFonts w:ascii="Times New Roman" w:hAnsi="Times New Roman"/>
          <w:sz w:val="24"/>
          <w:szCs w:val="24"/>
        </w:rPr>
      </w:pPr>
    </w:p>
    <w:p w14:paraId="7DD233CC" w14:textId="77777777" w:rsidR="00BE6E49" w:rsidRDefault="00BE6E49" w:rsidP="00BE6E49">
      <w:pPr>
        <w:pStyle w:val="Nessunaspaziatura"/>
        <w:rPr>
          <w:rFonts w:ascii="Times New Roman" w:hAnsi="Times New Roman"/>
          <w:sz w:val="24"/>
          <w:szCs w:val="24"/>
        </w:rPr>
      </w:pPr>
    </w:p>
    <w:p w14:paraId="041A0E60" w14:textId="77777777" w:rsidR="00BE6E49" w:rsidRDefault="00BE6E49" w:rsidP="00BE6E49">
      <w:pPr>
        <w:pStyle w:val="Nessunaspaziatura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epartment of Public Health, </w:t>
      </w:r>
      <w:r>
        <w:rPr>
          <w:rFonts w:ascii="Times New Roman" w:hAnsi="Times New Roman"/>
          <w:sz w:val="24"/>
          <w:szCs w:val="24"/>
        </w:rPr>
        <w:t>Università di Napoli Federico II</w:t>
      </w:r>
    </w:p>
    <w:p w14:paraId="76A636B0" w14:textId="77777777" w:rsidR="00BE6E49" w:rsidRDefault="00BE6E49" w:rsidP="00BE6E49">
      <w:pPr>
        <w:ind w:left="720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618CF885" w14:textId="77777777" w:rsidR="00BE6E49" w:rsidRDefault="00BE6E49" w:rsidP="00BE6E49">
      <w:pPr>
        <w:contextualSpacing/>
        <w:jc w:val="both"/>
        <w:rPr>
          <w:rFonts w:ascii="Times New Roman" w:eastAsia="Times New Roman" w:hAnsi="Times New Roman"/>
          <w:b/>
          <w:iCs/>
          <w:kern w:val="32"/>
          <w:sz w:val="24"/>
          <w:szCs w:val="24"/>
          <w:lang w:val="en-GB"/>
        </w:rPr>
      </w:pPr>
    </w:p>
    <w:p w14:paraId="7826E672" w14:textId="77777777" w:rsidR="00BE6E49" w:rsidRDefault="00BE6E49" w:rsidP="00BE6E49">
      <w:pPr>
        <w:contextualSpacing/>
        <w:jc w:val="both"/>
        <w:rPr>
          <w:rFonts w:ascii="Times New Roman" w:eastAsia="Times New Roman" w:hAnsi="Times New Roman"/>
          <w:b/>
          <w:iCs/>
          <w:kern w:val="32"/>
          <w:sz w:val="24"/>
          <w:szCs w:val="24"/>
          <w:lang w:val="en-GB"/>
        </w:rPr>
      </w:pPr>
    </w:p>
    <w:p w14:paraId="0763A558" w14:textId="77777777" w:rsidR="00BE6E49" w:rsidRDefault="00BE6E49" w:rsidP="00BE6E49">
      <w:pPr>
        <w:contextualSpacing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iCs/>
          <w:kern w:val="32"/>
          <w:sz w:val="24"/>
          <w:szCs w:val="24"/>
          <w:lang w:val="en-GB"/>
        </w:rPr>
        <w:t xml:space="preserve">Corresponding Authors*: </w:t>
      </w:r>
      <w:hyperlink r:id="rId8" w:history="1">
        <w:r>
          <w:rPr>
            <w:rStyle w:val="Collegamentoipertestuale"/>
            <w:rFonts w:ascii="Times New Roman" w:hAnsi="Times New Roman"/>
            <w:color w:val="000000" w:themeColor="text1"/>
            <w:sz w:val="24"/>
            <w:szCs w:val="24"/>
            <w:u w:val="none"/>
            <w:lang w:val="en-US"/>
          </w:rPr>
          <w:t>mariavittoria.verrillo@unina.it</w:t>
        </w:r>
      </w:hyperlink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; </w:t>
      </w:r>
      <w:hyperlink r:id="rId9" w:history="1">
        <w:r>
          <w:rPr>
            <w:rStyle w:val="Collegamentoipertestuale"/>
            <w:rFonts w:ascii="Times New Roman" w:hAnsi="Times New Roman"/>
            <w:color w:val="000000" w:themeColor="text1"/>
            <w:sz w:val="24"/>
            <w:szCs w:val="24"/>
            <w:u w:val="none"/>
            <w:lang w:val="en-US"/>
          </w:rPr>
          <w:t>alessandro.piccolo@unina.it</w:t>
        </w:r>
      </w:hyperlink>
    </w:p>
    <w:p w14:paraId="14CAD340" w14:textId="77777777" w:rsidR="00BE6E49" w:rsidRDefault="00BE6E49" w:rsidP="00BE6E49">
      <w:pPr>
        <w:contextualSpacing/>
        <w:jc w:val="both"/>
        <w:rPr>
          <w:rFonts w:ascii="Times New Roman" w:hAnsi="Times New Roman" w:cstheme="minorBidi"/>
          <w:sz w:val="24"/>
          <w:szCs w:val="24"/>
          <w:lang w:val="en-US"/>
        </w:rPr>
      </w:pPr>
    </w:p>
    <w:p w14:paraId="4416ED28" w14:textId="77777777" w:rsidR="00BE6E49" w:rsidRDefault="00BE6E49" w:rsidP="00BE6E49">
      <w:pPr>
        <w:contextualSpacing/>
        <w:jc w:val="both"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</w:rPr>
        <w:t xml:space="preserve">Centro Interdipartimentale di Ricerca per la Risonanza Magnetica Nucleare per l’Ambiente, l’Agroalimentare, ed i Nuovi Materiali (CERMANU), Università di Napoli Federico II, </w:t>
      </w:r>
    </w:p>
    <w:p w14:paraId="3E94E622" w14:textId="77777777" w:rsidR="00BE6E49" w:rsidRDefault="00BE6E49" w:rsidP="00BE6E49">
      <w:pPr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Via Università 100, 80055 Portici, Italy</w:t>
      </w:r>
    </w:p>
    <w:p w14:paraId="714D6E94" w14:textId="77777777" w:rsidR="00BE6E49" w:rsidRDefault="00BE6E49" w:rsidP="00BE6E49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29827DD" w14:textId="77777777" w:rsidR="00BE6E49" w:rsidRDefault="00BE6E49" w:rsidP="00BE6E49">
      <w:pPr>
        <w:contextualSpacing/>
        <w:jc w:val="both"/>
        <w:rPr>
          <w:rFonts w:ascii="Times New Roman" w:eastAsia="Times New Roman" w:hAnsi="Times New Roman"/>
          <w:bCs/>
          <w:iCs/>
          <w:kern w:val="32"/>
          <w:sz w:val="24"/>
          <w:szCs w:val="24"/>
          <w:lang w:val="en-US"/>
        </w:rPr>
      </w:pPr>
    </w:p>
    <w:p w14:paraId="623E2C1D" w14:textId="77777777" w:rsidR="00BE6E49" w:rsidRDefault="00BE6E49" w:rsidP="00BE6E49">
      <w:pPr>
        <w:contextualSpacing/>
        <w:jc w:val="both"/>
        <w:rPr>
          <w:rFonts w:ascii="Times New Roman" w:eastAsiaTheme="minorHAnsi" w:hAnsi="Times New Roman" w:cstheme="minorBidi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# These authors contributed equally to this work</w:t>
      </w:r>
    </w:p>
    <w:p w14:paraId="062F44C8" w14:textId="77777777" w:rsidR="00BE6E49" w:rsidRDefault="00BE6E49" w:rsidP="00BE6E49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Ɏ These authors contributed equally to this work</w:t>
      </w:r>
    </w:p>
    <w:p w14:paraId="01C444B0" w14:textId="77777777" w:rsidR="00854504" w:rsidRPr="00BE6E49" w:rsidRDefault="00854504" w:rsidP="00854504">
      <w:pPr>
        <w:spacing w:after="160" w:line="240" w:lineRule="auto"/>
        <w:jc w:val="center"/>
        <w:outlineLvl w:val="0"/>
        <w:rPr>
          <w:rFonts w:ascii="Times New Roman" w:hAnsi="Times New Roman"/>
          <w:sz w:val="24"/>
          <w:szCs w:val="24"/>
          <w:lang w:val="en-US"/>
        </w:rPr>
      </w:pPr>
    </w:p>
    <w:p w14:paraId="618BCE15" w14:textId="77777777" w:rsidR="00854504" w:rsidRDefault="00854504" w:rsidP="00854504">
      <w:pPr>
        <w:spacing w:after="160" w:line="240" w:lineRule="auto"/>
        <w:jc w:val="center"/>
        <w:outlineLvl w:val="0"/>
        <w:rPr>
          <w:rFonts w:ascii="Times New Roman" w:hAnsi="Times New Roman"/>
          <w:sz w:val="24"/>
          <w:szCs w:val="24"/>
        </w:rPr>
      </w:pPr>
    </w:p>
    <w:p w14:paraId="033722B3" w14:textId="77777777" w:rsidR="00477E7D" w:rsidRDefault="00477E7D" w:rsidP="00854504">
      <w:pPr>
        <w:tabs>
          <w:tab w:val="left" w:pos="2578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753AD39D" w14:textId="77777777" w:rsidR="00477E7D" w:rsidRDefault="00477E7D" w:rsidP="00854504">
      <w:pPr>
        <w:tabs>
          <w:tab w:val="left" w:pos="2578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CD51CC7" w14:textId="77777777" w:rsidR="00477E7D" w:rsidRDefault="00477E7D" w:rsidP="00854504">
      <w:pPr>
        <w:tabs>
          <w:tab w:val="left" w:pos="2578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5F13F52" w14:textId="77777777" w:rsidR="00854504" w:rsidRPr="00854504" w:rsidRDefault="00854504" w:rsidP="00854504">
      <w:pPr>
        <w:tabs>
          <w:tab w:val="left" w:pos="2578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  <w:sectPr w:rsidR="00854504" w:rsidRPr="0085450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854504">
        <w:rPr>
          <w:rFonts w:ascii="Times New Roman" w:hAnsi="Times New Roman"/>
          <w:b/>
          <w:sz w:val="24"/>
          <w:szCs w:val="24"/>
        </w:rPr>
        <w:t>SUPPORTING MATERIALS</w:t>
      </w:r>
    </w:p>
    <w:p w14:paraId="0BEB572C" w14:textId="034F7838" w:rsidR="00E935E2" w:rsidRPr="008111DF" w:rsidRDefault="00E935E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1EF5F84" w14:textId="55ACB43E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1</w:t>
      </w:r>
    </w:p>
    <w:p w14:paraId="40252D35" w14:textId="4D73E406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</w:p>
    <w:p w14:paraId="71FFA64C" w14:textId="7D52946E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  <w:r w:rsidRPr="000713E3">
        <w:rPr>
          <w:rFonts w:ascii="Times New Roman" w:hAnsi="Times New Roman"/>
          <w:lang w:val="en-US"/>
        </w:rPr>
        <w:t xml:space="preserve">List of the products released by </w:t>
      </w:r>
      <w:r w:rsidRPr="0071591D">
        <w:rPr>
          <w:rFonts w:ascii="Times New Roman" w:hAnsi="Times New Roman"/>
          <w:b/>
          <w:lang w:val="en-US"/>
        </w:rPr>
        <w:t>HA-LIG</w:t>
      </w:r>
      <w:r w:rsidRPr="000713E3">
        <w:rPr>
          <w:rFonts w:ascii="Times New Roman" w:hAnsi="Times New Roman"/>
          <w:lang w:val="en-US"/>
        </w:rPr>
        <w:t xml:space="preserve"> thermochemolysis</w:t>
      </w:r>
      <w:r w:rsidR="0071591D">
        <w:rPr>
          <w:rFonts w:ascii="Times New Roman" w:hAnsi="Times New Roman"/>
          <w:lang w:val="en-US"/>
        </w:rPr>
        <w:t>.</w:t>
      </w:r>
    </w:p>
    <w:p w14:paraId="03C82792" w14:textId="30A2CD9A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20"/>
        <w:gridCol w:w="2749"/>
        <w:gridCol w:w="1621"/>
        <w:gridCol w:w="860"/>
        <w:gridCol w:w="3588"/>
      </w:tblGrid>
      <w:tr w:rsidR="00BF1491" w:rsidRPr="001C10D9" w14:paraId="7B965AFF" w14:textId="77777777" w:rsidTr="001C10D9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75658E8E" w14:textId="0DF492F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RT</w:t>
            </w:r>
            <w:r w:rsidR="00BC6F2B" w:rsidRPr="001C10D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638" w:type="dxa"/>
            <w:gridSpan w:val="2"/>
            <w:tcBorders>
              <w:left w:val="nil"/>
              <w:bottom w:val="single" w:sz="4" w:space="0" w:color="auto"/>
            </w:tcBorders>
          </w:tcPr>
          <w:p w14:paraId="2653B934" w14:textId="7AB7AA6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ssignment</w:t>
            </w:r>
            <w:r w:rsidR="00BC6F2B" w:rsidRPr="001C10D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4F4BEAD" w14:textId="408F8F6A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RT</w:t>
            </w:r>
          </w:p>
        </w:tc>
        <w:tc>
          <w:tcPr>
            <w:tcW w:w="3827" w:type="dxa"/>
            <w:tcBorders>
              <w:bottom w:val="single" w:sz="4" w:space="0" w:color="auto"/>
              <w:right w:val="nil"/>
            </w:tcBorders>
          </w:tcPr>
          <w:p w14:paraId="6C43FB4A" w14:textId="5376911E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ssignment</w:t>
            </w:r>
          </w:p>
        </w:tc>
      </w:tr>
      <w:tr w:rsidR="00BF1491" w:rsidRPr="001C10D9" w14:paraId="4FC9290A" w14:textId="77777777" w:rsidTr="001C10D9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DE2EB" w14:textId="5058C46E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5.7</w:t>
            </w:r>
          </w:p>
        </w:tc>
        <w:tc>
          <w:tcPr>
            <w:tcW w:w="463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4756B52" w14:textId="4E751AA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Benzene, 1-CH3O 4(C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47A2FFC8" w14:textId="735D10DC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0.4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  <w:right w:val="nil"/>
            </w:tcBorders>
          </w:tcPr>
          <w:p w14:paraId="533B7113" w14:textId="545CAB4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 -(C)3</w:t>
            </w:r>
          </w:p>
        </w:tc>
      </w:tr>
      <w:tr w:rsidR="00BF1491" w:rsidRPr="001C10D9" w14:paraId="50B48798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38431D" w14:textId="2A6DCDD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5.9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0171941A" w14:textId="33C8255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Benzene-(C)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D4B6888" w14:textId="6EE242A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1.1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50F6275C" w14:textId="79251A4C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Fluorene</w:t>
            </w:r>
          </w:p>
        </w:tc>
      </w:tr>
      <w:tr w:rsidR="00BF1491" w:rsidRPr="001C10D9" w14:paraId="29A8EA9F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8C2A29E" w14:textId="7A3B5C3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6.4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033D996F" w14:textId="5992940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Benzene-(C)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D33D658" w14:textId="7137135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1.5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8B2CF73" w14:textId="68EE803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15091278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3DABB4" w14:textId="1357050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7.9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00809C7A" w14:textId="36EE752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Benzene, 1-(C2) 4-CH3O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0FFAF10" w14:textId="4D5EFAF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1.6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4BEBE23D" w14:textId="4FCDA70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3</w:t>
            </w:r>
          </w:p>
        </w:tc>
      </w:tr>
      <w:tr w:rsidR="00BF1491" w:rsidRPr="001C10D9" w14:paraId="30E2B21E" w14:textId="77777777" w:rsidTr="0071591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164450" w14:textId="6CE51CD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8.4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319B19B" w14:textId="11FB1DF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C8 FAM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BBF675D" w14:textId="484526C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2.2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8ED55BD" w14:textId="1FEEA865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Indole (C)4</w:t>
            </w:r>
          </w:p>
        </w:tc>
      </w:tr>
      <w:tr w:rsidR="00BF1491" w:rsidRPr="001C10D9" w14:paraId="27420D8C" w14:textId="77777777" w:rsidTr="0071591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D8061D" w14:textId="3563268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9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16F3884" w14:textId="37C9003A" w:rsidR="00BF1491" w:rsidRPr="001C10D9" w:rsidRDefault="00BF1491" w:rsidP="0071591D">
            <w:pPr>
              <w:ind w:right="-1769"/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Indene, 3-Methy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7D958" w14:textId="4E6ABFAD" w:rsidR="00BF1491" w:rsidRPr="001C10D9" w:rsidRDefault="00BF1491" w:rsidP="0071591D">
            <w:pPr>
              <w:ind w:right="-1769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</w:tcBorders>
          </w:tcPr>
          <w:p w14:paraId="5DBA0A6A" w14:textId="526D4B1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3.0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452E71AE" w14:textId="45E584A5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(C)-Hexadecane</w:t>
            </w:r>
          </w:p>
        </w:tc>
      </w:tr>
      <w:tr w:rsidR="00BF1491" w:rsidRPr="001C10D9" w14:paraId="42DE50CA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C0E6FA7" w14:textId="5D20603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9.4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27201743" w14:textId="6DB788A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di CH3O Benz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52936CA" w14:textId="384BC22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3.2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6927A7DD" w14:textId="4D6322E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(C)-Hexadecane</w:t>
            </w:r>
          </w:p>
        </w:tc>
      </w:tr>
      <w:tr w:rsidR="00BF1491" w:rsidRPr="001C10D9" w14:paraId="0B7098B4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20F262" w14:textId="6453234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9.6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56BAC1B7" w14:textId="04BB423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di CH3O Benz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55A679A6" w14:textId="57C3E9C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3.4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6E95ABEB" w14:textId="11EBA22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4</w:t>
            </w:r>
          </w:p>
        </w:tc>
      </w:tr>
      <w:tr w:rsidR="00BF1491" w:rsidRPr="001C10D9" w14:paraId="7A0774FC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99EF68C" w14:textId="3E6483D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0.1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6319C386" w14:textId="07A446CE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E6ED387" w14:textId="6B17C6F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3.8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2CB5D8CE" w14:textId="0A37EBEA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4</w:t>
            </w:r>
          </w:p>
        </w:tc>
      </w:tr>
      <w:tr w:rsidR="00BF1491" w:rsidRPr="001C10D9" w14:paraId="19132422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B1FCF2D" w14:textId="33A2389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0.2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7E05765B" w14:textId="2456A05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Methyl-Undeca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29A69BC" w14:textId="558B2E2E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4.2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68D721B1" w14:textId="5777825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7DD2E107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5DF1BD" w14:textId="2C7A447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0.6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02B1AA33" w14:textId="651FB5F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 Compound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4DB1B33" w14:textId="1EE07E54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4.9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14AF67F9" w14:textId="255B169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C14 FAME</w:t>
            </w:r>
          </w:p>
        </w:tc>
      </w:tr>
      <w:tr w:rsidR="00BF1491" w:rsidRPr="001C10D9" w14:paraId="772834FB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E0FCCBF" w14:textId="31D907A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2.4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13B06257" w14:textId="5B9C25B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yl (C5) Benz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0B95654" w14:textId="12334AF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5.3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1131D399" w14:textId="54D0E58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nthracen</w:t>
            </w:r>
          </w:p>
        </w:tc>
      </w:tr>
      <w:tr w:rsidR="00BF1491" w:rsidRPr="001C10D9" w14:paraId="6C74242F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857027" w14:textId="7657719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2.9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6FC9F79F" w14:textId="2B17415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Methyl Dodeca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22D75CA" w14:textId="30B1B10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6.4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150C96EF" w14:textId="2BE0657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Phenanthren</w:t>
            </w:r>
          </w:p>
        </w:tc>
      </w:tr>
      <w:tr w:rsidR="00BF1491" w:rsidRPr="001C10D9" w14:paraId="426CC773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9D0B92" w14:textId="10DA934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3.0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6DEBBD5F" w14:textId="54B8CD0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Indene, 1-Ethylid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7CCEAAA" w14:textId="037A4BD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6.5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5B5326B1" w14:textId="05BC045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027AF6C8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2C50A8" w14:textId="3FE608A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3.4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194CF438" w14:textId="473B7F8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1(C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841D37F" w14:textId="666182BC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8.9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505B9018" w14:textId="45E151E5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(C)-Octadecane</w:t>
            </w:r>
          </w:p>
        </w:tc>
      </w:tr>
      <w:tr w:rsidR="00BF1491" w:rsidRPr="001C10D9" w14:paraId="72D49623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C1F17F4" w14:textId="2056C77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3.6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232D119E" w14:textId="56E500CE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C10 FAME.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30995AB" w14:textId="5800CE0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9.4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1BF8E98" w14:textId="31EC40A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onadecane</w:t>
            </w:r>
          </w:p>
        </w:tc>
      </w:tr>
      <w:tr w:rsidR="00BF1491" w:rsidRPr="001C10D9" w14:paraId="5225F146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090A0D1" w14:textId="16C9E65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4.9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04224364" w14:textId="6C0F7AD4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Indole, 1,4-(C)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1800827" w14:textId="70F8D53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0.0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17C59C2F" w14:textId="1517CEC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C16 FAME</w:t>
            </w:r>
          </w:p>
        </w:tc>
      </w:tr>
      <w:tr w:rsidR="00BF1491" w:rsidRPr="001C10D9" w14:paraId="3E87E171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A5E386" w14:textId="4FD9A995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5.2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5F569524" w14:textId="2DCDD11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yl (C6) Benz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7A476EC" w14:textId="295CB37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0.7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1B730458" w14:textId="645CDC1A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Phenanthrene 3(C)</w:t>
            </w:r>
          </w:p>
        </w:tc>
      </w:tr>
      <w:tr w:rsidR="00BF1491" w:rsidRPr="001C10D9" w14:paraId="0FD747A2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E070D5" w14:textId="6E20871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5.7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BC8C5B0" w14:textId="397A7F7C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 Compound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054CFF3" w14:textId="3A0B54C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1.8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0BA5D0A" w14:textId="5FC0388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Eicosane</w:t>
            </w:r>
          </w:p>
        </w:tc>
      </w:tr>
      <w:tr w:rsidR="00BF1491" w:rsidRPr="001C10D9" w14:paraId="6A03B2BA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E3B85D" w14:textId="396FC55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5.8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596FF0BE" w14:textId="1CABEE3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Tetradeca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673832A" w14:textId="19C12BE5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4.1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087BA972" w14:textId="22BDBD1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Heneicosane</w:t>
            </w:r>
          </w:p>
        </w:tc>
      </w:tr>
      <w:tr w:rsidR="00BF1491" w:rsidRPr="001C10D9" w14:paraId="22440261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EC6D9A" w14:textId="1962861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6.1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5C926072" w14:textId="3BC7C1A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68AD039" w14:textId="53C2A7B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4.7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4663209B" w14:textId="6DAA280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C18 FAME</w:t>
            </w:r>
          </w:p>
        </w:tc>
      </w:tr>
      <w:tr w:rsidR="00BF1491" w:rsidRPr="001C10D9" w14:paraId="59DD6A60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61C0374" w14:textId="2E76E8EA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6.5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4739AEF8" w14:textId="702F8C9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AFA47A6" w14:textId="1F91BB2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6.3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3E9B5FD4" w14:textId="34C4D14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Docosane</w:t>
            </w:r>
          </w:p>
        </w:tc>
      </w:tr>
      <w:tr w:rsidR="00BF1491" w:rsidRPr="001C10D9" w14:paraId="26DF8B11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E46B859" w14:textId="44E9D88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6.6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16553CDB" w14:textId="6BC2DEA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Pyrido[D]Pyrimidine 4-CH3O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5F0C4BF0" w14:textId="46E56D1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38.4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5CA20BC" w14:textId="6A97057C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7DFE7B2D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8E6C0D3" w14:textId="3EBA691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7.3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0D5487D4" w14:textId="7642FDE0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yl (C7) Benze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EEB82E3" w14:textId="73C7228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0.5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2C094B7B" w14:textId="398580F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5A243AAF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6C8738C" w14:textId="51B18CC6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7.5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54AA0B5" w14:textId="6673BD4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B04019F" w14:textId="14E17F3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2.4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33BED747" w14:textId="29D9738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yl Pyrene</w:t>
            </w:r>
          </w:p>
        </w:tc>
      </w:tr>
      <w:tr w:rsidR="00BF1491" w:rsidRPr="001C10D9" w14:paraId="1FADD038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AEC25B7" w14:textId="163133F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lastRenderedPageBreak/>
              <w:t>17.6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260CD6AA" w14:textId="278D79A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Methyl Tetradeca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5594077B" w14:textId="2D2B009E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4.3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2AEFDDB7" w14:textId="65C36E4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1DB5D836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19A8CB" w14:textId="156ACBE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7.9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7E20BB55" w14:textId="13B7846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Methyl Tetradeca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48BFA57D" w14:textId="7F471C9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6.2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B3C7EC1" w14:textId="6621ECA1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13655C3C" w14:textId="77777777" w:rsidTr="00BF1491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4344650" w14:textId="3E7FD9D8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8.3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2521BC05" w14:textId="2F5B776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, (C), (C2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A36C3CA" w14:textId="27A5EB5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7.9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4201EA29" w14:textId="2342BA2F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763CCDF7" w14:textId="77777777" w:rsidTr="00756C3C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902212" w14:textId="51ED526C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8.7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56CAFD7" w14:textId="1FA6E282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5A28AF2" w14:textId="2968CB6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49.6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67B93676" w14:textId="3450D51D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756C3C" w:rsidRPr="001C10D9" w14:paraId="7A010309" w14:textId="77777777" w:rsidTr="00DD647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5B6693B" w14:textId="1C0C7C13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9.3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3534E48" w14:textId="519BC3D6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Dibenzofuran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DEEFEF1" w14:textId="2BF9AD6B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51.3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74B734C5" w14:textId="247E9C51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756C3C" w:rsidRPr="001C10D9" w14:paraId="2A760692" w14:textId="77777777" w:rsidTr="0084753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DE671C" w14:textId="283FA87B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9.5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176F3C4A" w14:textId="6519A6F1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Indole, 1,2,3-(C)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168A067" w14:textId="2C135FCD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53.1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45DE47C4" w14:textId="7E4F05D6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756C3C" w:rsidRPr="001C10D9" w14:paraId="2E7862DA" w14:textId="77777777" w:rsidTr="00E35378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EC61B4" w14:textId="389FDA71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19.6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998DEAB" w14:textId="58C91B3C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8A310FA" w14:textId="40DD6042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55.9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62CF0BE7" w14:textId="07C2A011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756C3C" w:rsidRPr="001C10D9" w14:paraId="22D45F82" w14:textId="77777777" w:rsidTr="00F3588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B751EBC" w14:textId="508368B8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20.2</w:t>
            </w: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</w:tcBorders>
          </w:tcPr>
          <w:p w14:paraId="3850E861" w14:textId="61E2CF1B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Naphthalene, -(C)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2EF9DF8" w14:textId="452F7A66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58.0</w:t>
            </w:r>
          </w:p>
        </w:tc>
        <w:tc>
          <w:tcPr>
            <w:tcW w:w="3827" w:type="dxa"/>
            <w:tcBorders>
              <w:top w:val="nil"/>
              <w:bottom w:val="nil"/>
              <w:right w:val="nil"/>
            </w:tcBorders>
          </w:tcPr>
          <w:p w14:paraId="0D8BE693" w14:textId="497762B0" w:rsidR="00756C3C" w:rsidRPr="001C10D9" w:rsidRDefault="00756C3C" w:rsidP="001C10D9">
            <w:pPr>
              <w:jc w:val="center"/>
              <w:rPr>
                <w:rFonts w:ascii="Times New Roman" w:hAnsi="Times New Roman"/>
              </w:rPr>
            </w:pPr>
            <w:r w:rsidRPr="001C10D9">
              <w:rPr>
                <w:rFonts w:ascii="Times New Roman" w:hAnsi="Times New Roman"/>
              </w:rPr>
              <w:t>Alkene/Alkane</w:t>
            </w:r>
          </w:p>
        </w:tc>
      </w:tr>
      <w:tr w:rsidR="00BF1491" w:rsidRPr="001C10D9" w14:paraId="226103DC" w14:textId="77777777" w:rsidTr="00756C3C"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4860CC74" w14:textId="45169DC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449049E5" w14:textId="69E659F9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8" w:type="dxa"/>
            <w:tcBorders>
              <w:top w:val="nil"/>
              <w:left w:val="nil"/>
            </w:tcBorders>
          </w:tcPr>
          <w:p w14:paraId="6E6FA22B" w14:textId="6D3FA883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0" w:type="dxa"/>
            <w:tcBorders>
              <w:top w:val="nil"/>
            </w:tcBorders>
          </w:tcPr>
          <w:p w14:paraId="4BAD2C81" w14:textId="3E309C3B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right w:val="nil"/>
            </w:tcBorders>
          </w:tcPr>
          <w:p w14:paraId="4D912575" w14:textId="77777777" w:rsidR="00BF1491" w:rsidRPr="001C10D9" w:rsidRDefault="00BF1491" w:rsidP="001C10D9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70B6644F" w14:textId="77777777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</w:p>
    <w:p w14:paraId="3391199E" w14:textId="77777777" w:rsidR="00BC6F2B" w:rsidRPr="00BC6F2B" w:rsidRDefault="00BC6F2B" w:rsidP="00BC6F2B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BC6F2B">
        <w:rPr>
          <w:rFonts w:ascii="Times New Roman" w:hAnsi="Times New Roman"/>
          <w:sz w:val="24"/>
          <w:szCs w:val="24"/>
          <w:lang w:val="en-GB"/>
        </w:rPr>
        <w:t xml:space="preserve">a. </w:t>
      </w:r>
      <w:r w:rsidRPr="00BC6F2B">
        <w:rPr>
          <w:rFonts w:ascii="Times New Roman" w:hAnsi="Times New Roman"/>
          <w:bCs/>
          <w:sz w:val="24"/>
          <w:szCs w:val="24"/>
          <w:lang w:val="en-GB"/>
        </w:rPr>
        <w:t>RT</w:t>
      </w:r>
      <w:r w:rsidRPr="00BC6F2B">
        <w:rPr>
          <w:rFonts w:ascii="Times New Roman" w:hAnsi="Times New Roman"/>
          <w:sz w:val="24"/>
          <w:szCs w:val="24"/>
          <w:lang w:val="en-GB"/>
        </w:rPr>
        <w:t xml:space="preserve"> = Retention Time (minutes)</w:t>
      </w:r>
    </w:p>
    <w:p w14:paraId="609094AB" w14:textId="77777777" w:rsidR="00BC6F2B" w:rsidRPr="00BC6F2B" w:rsidRDefault="00BC6F2B" w:rsidP="00BC6F2B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C6F2B">
        <w:rPr>
          <w:rFonts w:ascii="Times New Roman" w:hAnsi="Times New Roman"/>
          <w:bCs/>
          <w:sz w:val="24"/>
          <w:szCs w:val="24"/>
          <w:lang w:val="en-GB"/>
        </w:rPr>
        <w:t xml:space="preserve">b. </w:t>
      </w:r>
      <w:r w:rsidRPr="00BC6F2B">
        <w:rPr>
          <w:rFonts w:ascii="Times New Roman" w:hAnsi="Times New Roman"/>
          <w:sz w:val="24"/>
          <w:szCs w:val="24"/>
          <w:lang w:val="en-GB"/>
        </w:rPr>
        <w:t>(C)=methyl; (C</w:t>
      </w:r>
      <w:r w:rsidRPr="00BC6F2B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C6F2B">
        <w:rPr>
          <w:rFonts w:ascii="Times New Roman" w:hAnsi="Times New Roman"/>
          <w:sz w:val="24"/>
          <w:szCs w:val="24"/>
          <w:lang w:val="en-GB"/>
        </w:rPr>
        <w:t>)=ethyl; (C</w:t>
      </w:r>
      <w:r w:rsidRPr="00BC6F2B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BC6F2B">
        <w:rPr>
          <w:rFonts w:ascii="Times New Roman" w:hAnsi="Times New Roman"/>
          <w:sz w:val="24"/>
          <w:szCs w:val="24"/>
          <w:lang w:val="en-GB"/>
        </w:rPr>
        <w:t>)=propyl; FAME= fatty acid methyl ester</w:t>
      </w:r>
    </w:p>
    <w:p w14:paraId="69A54456" w14:textId="77777777" w:rsidR="00BF1491" w:rsidRPr="00BC6F2B" w:rsidRDefault="00BF1491" w:rsidP="00BF1491">
      <w:pPr>
        <w:spacing w:after="20" w:line="240" w:lineRule="auto"/>
        <w:rPr>
          <w:rFonts w:ascii="Times New Roman" w:hAnsi="Times New Roman"/>
          <w:b/>
          <w:lang w:val="en-GB"/>
        </w:rPr>
      </w:pPr>
    </w:p>
    <w:p w14:paraId="7CC646BD" w14:textId="77777777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</w:p>
    <w:p w14:paraId="2DE2F99A" w14:textId="77777777" w:rsidR="00BF1491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</w:p>
    <w:p w14:paraId="4CE2C5B4" w14:textId="74F5EE71" w:rsidR="00BF1491" w:rsidRDefault="00BF1491" w:rsidP="00BF1491">
      <w:pPr>
        <w:spacing w:after="20" w:line="240" w:lineRule="auto"/>
        <w:rPr>
          <w:rFonts w:ascii="Times New Roman" w:hAnsi="Times New Roman"/>
          <w:lang w:val="en-US"/>
        </w:rPr>
      </w:pPr>
      <w:r w:rsidRPr="000713E3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S2</w:t>
      </w:r>
      <w:r w:rsidRPr="000713E3">
        <w:rPr>
          <w:rFonts w:ascii="Times New Roman" w:hAnsi="Times New Roman"/>
          <w:lang w:val="en-US"/>
        </w:rPr>
        <w:t xml:space="preserve"> </w:t>
      </w:r>
    </w:p>
    <w:p w14:paraId="32C75B77" w14:textId="77777777" w:rsidR="00BF1491" w:rsidRDefault="00BF1491" w:rsidP="00BF1491">
      <w:pPr>
        <w:spacing w:after="20" w:line="240" w:lineRule="auto"/>
        <w:rPr>
          <w:rFonts w:ascii="Times New Roman" w:hAnsi="Times New Roman"/>
          <w:lang w:val="en-US"/>
        </w:rPr>
      </w:pPr>
    </w:p>
    <w:p w14:paraId="250CAC3D" w14:textId="77777777" w:rsidR="00BF1491" w:rsidRPr="003A42FB" w:rsidRDefault="00BF1491" w:rsidP="00BF1491">
      <w:pPr>
        <w:spacing w:after="20" w:line="240" w:lineRule="auto"/>
        <w:rPr>
          <w:rFonts w:ascii="Times New Roman" w:hAnsi="Times New Roman"/>
          <w:b/>
          <w:lang w:val="en-US"/>
        </w:rPr>
      </w:pPr>
      <w:r w:rsidRPr="000713E3">
        <w:rPr>
          <w:rFonts w:ascii="Times New Roman" w:hAnsi="Times New Roman"/>
          <w:lang w:val="en-US"/>
        </w:rPr>
        <w:t xml:space="preserve">List of the products released by </w:t>
      </w:r>
      <w:r w:rsidRPr="0071591D">
        <w:rPr>
          <w:rFonts w:ascii="Times New Roman" w:hAnsi="Times New Roman"/>
          <w:b/>
          <w:lang w:val="en-US"/>
        </w:rPr>
        <w:t>HA-CYN</w:t>
      </w:r>
      <w:r w:rsidRPr="000713E3">
        <w:rPr>
          <w:rFonts w:ascii="Times New Roman" w:hAnsi="Times New Roman"/>
          <w:lang w:val="en-US"/>
        </w:rPr>
        <w:t xml:space="preserve"> thermochemolysis.</w:t>
      </w:r>
    </w:p>
    <w:p w14:paraId="51FD31C5" w14:textId="77777777" w:rsidR="0063631B" w:rsidRDefault="0063631B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10949" w:type="dxa"/>
        <w:tblLook w:val="04A0" w:firstRow="1" w:lastRow="0" w:firstColumn="1" w:lastColumn="0" w:noHBand="0" w:noVBand="1"/>
      </w:tblPr>
      <w:tblGrid>
        <w:gridCol w:w="985"/>
        <w:gridCol w:w="4081"/>
        <w:gridCol w:w="1313"/>
        <w:gridCol w:w="4570"/>
      </w:tblGrid>
      <w:tr w:rsidR="001142BA" w:rsidRPr="001142BA" w14:paraId="41E5E182" w14:textId="77777777" w:rsidTr="001142BA">
        <w:trPr>
          <w:trHeight w:val="310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78119" w14:textId="3449536D" w:rsidR="001142BA" w:rsidRPr="001142BA" w:rsidRDefault="001142BA" w:rsidP="001142BA">
            <w:pPr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</w:rPr>
              <w:t>RT</w:t>
            </w:r>
            <w:r w:rsidRPr="001142B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08954" w14:textId="59BD2ED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Assignment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12F0F" w14:textId="2EAB8766" w:rsidR="001142BA" w:rsidRPr="001142BA" w:rsidRDefault="001142BA" w:rsidP="001142BA">
            <w:pPr>
              <w:ind w:left="-1063" w:firstLine="113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274099" w14:textId="3E3D939A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Assignment</w:t>
            </w:r>
          </w:p>
        </w:tc>
      </w:tr>
      <w:tr w:rsidR="001142BA" w:rsidRPr="001142BA" w14:paraId="2A0BE568" w14:textId="77777777" w:rsidTr="001142BA">
        <w:trPr>
          <w:trHeight w:val="310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090D59" w14:textId="4E7EC69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8.82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51D000" w14:textId="74A8ADE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henol. 2-Ethyl-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A53A1B" w14:textId="55DD6BC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4.52</w:t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B32129" w14:textId="0623C0F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3-Methyltetradecanoate</w:t>
            </w:r>
          </w:p>
        </w:tc>
      </w:tr>
      <w:tr w:rsidR="001142BA" w:rsidRPr="001142BA" w14:paraId="26103002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9383" w14:textId="6202659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9.7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63BC11" w14:textId="24AECC54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.3-Dimethoxytoluen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32A9D8" w14:textId="02747DE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4.74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AAC33A" w14:textId="60E16B0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enesulfonamide. N-Butyl-</w:t>
            </w:r>
          </w:p>
        </w:tc>
      </w:tr>
      <w:tr w:rsidR="001142BA" w:rsidRPr="001142BA" w14:paraId="7DC1A618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8F72" w14:textId="64B4029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0.48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A1F6A3" w14:textId="42D32A4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h-Indole. 1-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7F861B" w14:textId="78C4812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5.97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48B12C" w14:textId="3A09DDF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Caffeine</w:t>
            </w:r>
          </w:p>
        </w:tc>
      </w:tr>
      <w:tr w:rsidR="001142BA" w:rsidRPr="001142BA" w14:paraId="047A12F7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E101" w14:textId="697FED4C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0.7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7DA79F" w14:textId="2795A72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henol. 4-Ethyl-2-Methoxy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946AD0" w14:textId="75E678D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6.81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D25E57" w14:textId="09A8E0D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-Propenoic Acid. 3-3.4-Dimethoxyphenyl</w:t>
            </w:r>
          </w:p>
        </w:tc>
      </w:tr>
      <w:tr w:rsidR="001142BA" w:rsidRPr="001142BA" w14:paraId="69807C88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3BA9" w14:textId="135DC56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1.4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9BA97E" w14:textId="2388B53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Indol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C24495" w14:textId="102EC8C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7.04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CDBAB5" w14:textId="5857B4E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Tetradecanoic Acid. 10.13-Dimethyl-. Me</w:t>
            </w:r>
          </w:p>
        </w:tc>
      </w:tr>
      <w:tr w:rsidR="001142BA" w:rsidRPr="001142BA" w14:paraId="129F84A5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651E4" w14:textId="56B15494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1.73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F03B32" w14:textId="333A22CA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-Methoxy-4-Vinylphenol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1BBCD0" w14:textId="04F5B6B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7.37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276020" w14:textId="58556BE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Hexadec-9-Enoate</w:t>
            </w:r>
          </w:p>
        </w:tc>
      </w:tr>
      <w:tr w:rsidR="001142BA" w:rsidRPr="001142BA" w14:paraId="128B0834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05954" w14:textId="3063D231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2.86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5FA582" w14:textId="6018A86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henol. 2.6-Dimethoxy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5D5CB2" w14:textId="286D9A1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7.62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B9E4CA" w14:textId="2D012F1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Ethyl 9-Hexadecenoate</w:t>
            </w:r>
          </w:p>
        </w:tc>
      </w:tr>
      <w:tr w:rsidR="001142BA" w:rsidRPr="001142BA" w14:paraId="7A7A9477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67F2A" w14:textId="4359EA3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3.43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096B04" w14:textId="04A4AA14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oic Acid. 3-Methoxy-. 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5B3C91" w14:textId="51146EB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8.01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2F3E6C" w14:textId="21785DA0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Hexadecanoic Acid. Me</w:t>
            </w:r>
          </w:p>
        </w:tc>
      </w:tr>
      <w:tr w:rsidR="001142BA" w:rsidRPr="001142BA" w14:paraId="2FCB5630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A2A6" w14:textId="3D8090E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3.7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D2993E" w14:textId="21AC758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Indolizine. 7-Methyl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4D9851" w14:textId="667B257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8.97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D94F7D" w14:textId="7026856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0-Methyl-Hexadecanoate</w:t>
            </w:r>
          </w:p>
        </w:tc>
      </w:tr>
      <w:tr w:rsidR="001142BA" w:rsidRPr="001142BA" w14:paraId="5B6974DA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638DE" w14:textId="395D232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3.97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B076CA" w14:textId="10D9935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ene. 1.2.3-Trimethoxy-5-Methyl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C9EA92" w14:textId="4DE8502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9.46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388594" w14:textId="05F579D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5-Methylhexadecanoate</w:t>
            </w:r>
          </w:p>
        </w:tc>
      </w:tr>
      <w:tr w:rsidR="001142BA" w:rsidRPr="001142BA" w14:paraId="6A742C02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B339" w14:textId="5A13093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4.1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4C7E5A" w14:textId="35503121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henol. 2-Methoxy-4-(1-Propenyl)-. (Z)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982B39" w14:textId="48BEC65C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9.65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BEEC18" w14:textId="17E2098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Heptadecanoic Acid. Me</w:t>
            </w:r>
          </w:p>
        </w:tc>
      </w:tr>
      <w:tr w:rsidR="001142BA" w:rsidRPr="001142BA" w14:paraId="13B93093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93A06" w14:textId="39B0291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lastRenderedPageBreak/>
              <w:t>14.57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C39DDF" w14:textId="60799AC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h-Isoindole-1.3(2h)-Dione. 2-Methyl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8C3580" w14:textId="08CD113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9.91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ED3FE5" w14:textId="34338B5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4-Methylhexadecanoate</w:t>
            </w:r>
          </w:p>
        </w:tc>
      </w:tr>
      <w:tr w:rsidR="001142BA" w:rsidRPr="001142BA" w14:paraId="77924E47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3EF6" w14:textId="1EDF55C4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4.98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4128C1" w14:textId="3874D07C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h-1-Benzazepine. 2.3.4.5-Tetrahydro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C52F3C" w14:textId="597D8A3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0.33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B1D057" w14:textId="746EFD0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5-Methylhexadecanoate</w:t>
            </w:r>
          </w:p>
        </w:tc>
      </w:tr>
      <w:tr w:rsidR="001142BA" w:rsidRPr="001142BA" w14:paraId="46AB8C5B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EE3B" w14:textId="710C676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5.29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AD31C4" w14:textId="60ED3F5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.2.4-Trimethoxybenzen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5AE7FF" w14:textId="1ACAF10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1.81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82F988" w14:textId="08A4ECE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2.15-Octadecadienoate</w:t>
            </w:r>
          </w:p>
        </w:tc>
      </w:tr>
      <w:tr w:rsidR="001142BA" w:rsidRPr="001142BA" w14:paraId="323A1304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45082" w14:textId="78A613B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5.4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014FB5" w14:textId="3A2198D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henol. 2-Methoxy-4-(1-Propenyl)-. (Z)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5BD3B4" w14:textId="2152A12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1.99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D59176" w14:textId="35F11CB0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1-Octadecenoate</w:t>
            </w:r>
          </w:p>
        </w:tc>
      </w:tr>
      <w:tr w:rsidR="001142BA" w:rsidRPr="001142BA" w14:paraId="7E506BAB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84E4D" w14:textId="09F04D9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5.63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E0D59C" w14:textId="04D4D2F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oic Acid. 3-Hydroxy-. 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6FA268" w14:textId="605AD2CC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2.12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B6365E" w14:textId="7DE668B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1-Octadecenoate</w:t>
            </w:r>
          </w:p>
        </w:tc>
      </w:tr>
      <w:tr w:rsidR="001142BA" w:rsidRPr="001142BA" w14:paraId="1C7DEAF8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6FD0" w14:textId="672D2CC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6.28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B15F99" w14:textId="0B4B6FE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onitrile. 2.4.6-Trimethyl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AD2CC0" w14:textId="2E655EC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2.64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9A961F" w14:textId="635CFF1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Octadecanoic Acid. Me</w:t>
            </w:r>
          </w:p>
        </w:tc>
      </w:tr>
      <w:tr w:rsidR="001142BA" w:rsidRPr="001142BA" w14:paraId="74DF1EB7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BFF6A" w14:textId="2D8E10D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6.64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725EBF" w14:textId="681182E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.5-Dimethoxyethylbenzen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A9AC0B" w14:textId="2648D30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4.48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39CFA0" w14:textId="02D8C84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9.10-Methylene-Octadecanoate</w:t>
            </w:r>
          </w:p>
        </w:tc>
      </w:tr>
      <w:tr w:rsidR="001142BA" w:rsidRPr="001142BA" w14:paraId="75C1F537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A3A68" w14:textId="008AE01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6.9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8F7F39" w14:textId="605E1C5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h-Indole-2.3-Dione. 1-Methyl-. 3-Hydraz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108692" w14:textId="7B8CD00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38.21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077936" w14:textId="124C471A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  <w:lang w:val="en-US"/>
              </w:rPr>
              <w:t>Hexanedioic Acid. Bis(2-Ethylhexyl) Este</w:t>
            </w:r>
          </w:p>
        </w:tc>
      </w:tr>
      <w:tr w:rsidR="001142BA" w:rsidRPr="001142BA" w14:paraId="59A00817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92EB3" w14:textId="11F01A0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7.4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B15C47" w14:textId="5B9304C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  <w:lang w:val="en-US"/>
              </w:rPr>
              <w:t>Benzoic Acid. 4-Hydroxy-3-Methoxy-. 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2DBBB4" w14:textId="1F956B6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0.94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86ACCD" w14:textId="5187B07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20-Methyl-Heneicosanoate</w:t>
            </w:r>
          </w:p>
        </w:tc>
      </w:tr>
      <w:tr w:rsidR="001142BA" w:rsidRPr="001142BA" w14:paraId="4ED1179D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34F77" w14:textId="2A3ABC4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7.44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EC84C3" w14:textId="5D88D3CA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Dodecanoic Acid. 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AE027C" w14:textId="31F744D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2.33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A21A1F" w14:textId="428DEA5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entacosane</w:t>
            </w:r>
          </w:p>
        </w:tc>
      </w:tr>
      <w:tr w:rsidR="001142BA" w:rsidRPr="001142BA" w14:paraId="23796F5B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C1B8" w14:textId="6E709282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8.03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AB87F6" w14:textId="03B853F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h-Indole-2.3-Dione. 1-Methyl-. 3-Hydrazin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8BB339" w14:textId="7604FCF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2.83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6756CA" w14:textId="6531DD1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20-Methyl-Docosanoate</w:t>
            </w:r>
          </w:p>
        </w:tc>
      </w:tr>
      <w:tr w:rsidR="001142BA" w:rsidRPr="001142BA" w14:paraId="22373581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C629" w14:textId="05343211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8.64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0BCD0A" w14:textId="44FB02E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Ethanone. 1-(3.4-Dimethoxyphenyl)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C5D0AC" w14:textId="24BD6D2C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3.39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E340BB" w14:textId="619F66D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Docosanoic Acid. 2-Hydroxy-. Me</w:t>
            </w:r>
          </w:p>
        </w:tc>
      </w:tr>
      <w:tr w:rsidR="001142BA" w:rsidRPr="001142BA" w14:paraId="6825922D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5B19" w14:textId="21B7FA70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8.9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0FA1A0" w14:textId="2CB9FEF1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  <w:lang w:val="en-US"/>
              </w:rPr>
              <w:t>Benzoic Acid. 4-Hydroxy-3-Methoxy-. Meth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B86545" w14:textId="2FFE83E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4.16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11E25B" w14:textId="0614FA0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Hexacosane</w:t>
            </w:r>
          </w:p>
        </w:tc>
      </w:tr>
      <w:tr w:rsidR="001142BA" w:rsidRPr="001142BA" w14:paraId="082318D5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5AF61" w14:textId="3A86B85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9.3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05C659" w14:textId="03420C1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oic Acid. 3.4-Dimethoxy-. 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972152" w14:textId="40DD28D0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4.68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E60A3A" w14:textId="0D6F2C54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Tetracosanoic Acid. Me</w:t>
            </w:r>
          </w:p>
        </w:tc>
      </w:tr>
      <w:tr w:rsidR="001142BA" w:rsidRPr="001142BA" w14:paraId="1F3799DD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5AFA" w14:textId="28C729E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19.6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BAFA1E" w14:textId="6CAC6D4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ene. 1.1'-Propylidenebis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1A2DCE" w14:textId="1A57545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6.43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5C4107" w14:textId="2DE9308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17-Methyl-Tetracosanoate</w:t>
            </w:r>
          </w:p>
        </w:tc>
      </w:tr>
      <w:tr w:rsidR="001142BA" w:rsidRPr="001142BA" w14:paraId="0EAEF6AB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717A" w14:textId="3013C0C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0.78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0C2604" w14:textId="7741C0DB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ene. 1.2.3-Trimethoxy-5-(2-Propenyl)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1B5959" w14:textId="331E1B2E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7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3F6269" w14:textId="65F8A9D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2-Hydroxy-Tetracosanoate</w:t>
            </w:r>
          </w:p>
        </w:tc>
      </w:tr>
      <w:tr w:rsidR="001142BA" w:rsidRPr="001142BA" w14:paraId="5C7A8206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AB27" w14:textId="7CDDE420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1.64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67D760" w14:textId="0F98EA1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Ethanone. 1-(3.4.5-Trimethoxyphenyl)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BE6067" w14:textId="44CA8E4A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8.16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854A26" w14:textId="018AEB2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Hexacosanoic Acid. Me</w:t>
            </w:r>
          </w:p>
        </w:tc>
      </w:tr>
      <w:tr w:rsidR="001142BA" w:rsidRPr="001142BA" w14:paraId="3B05B950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B016F" w14:textId="6C499AB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2.58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D2F6B0" w14:textId="785A0CC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Phenol. 2.6-Dimethoxy-4-(2-Propenyl)-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4E7EF9" w14:textId="6689AE3C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49.28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6A09C5" w14:textId="2AB04AD4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Stigmasta-5.22-Dien-3-Ol. Acetate. (3.Be</w:t>
            </w:r>
          </w:p>
        </w:tc>
      </w:tr>
      <w:tr w:rsidR="001142BA" w:rsidRPr="001142BA" w14:paraId="41B622EC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2F785" w14:textId="75EF7C4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2.76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FE91C4" w14:textId="31AA5CD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oic Acid. 3.4.5-Trimethoxy-. Methyl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2AEDFC" w14:textId="7F5EB1E1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50.25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F8B7F5" w14:textId="6FB82620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Stigmastan-3.5-Diene</w:t>
            </w:r>
          </w:p>
        </w:tc>
      </w:tr>
      <w:tr w:rsidR="001142BA" w:rsidRPr="001142BA" w14:paraId="63700B28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8750" w14:textId="6C143706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2.8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61B7CC" w14:textId="4FCF097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Tridecanoic Acid. 12-Methyl-. Me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D4B546" w14:textId="457AAAF8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50.92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3AFFB2" w14:textId="58F5F225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Dotriacontane</w:t>
            </w:r>
          </w:p>
        </w:tc>
      </w:tr>
      <w:tr w:rsidR="001142BA" w:rsidRPr="001142BA" w14:paraId="37934479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8DFE9" w14:textId="291B913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24.1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62DA71" w14:textId="5F70A64F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Benzoic Acid. 4-Hydroxy-3.5-Dimethoxy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62F0FF" w14:textId="141F6471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51.42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C45F91" w14:textId="069B9629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Octacosanoate</w:t>
            </w:r>
          </w:p>
        </w:tc>
      </w:tr>
      <w:tr w:rsidR="001142BA" w:rsidRPr="001142BA" w14:paraId="0BD35172" w14:textId="77777777" w:rsidTr="001142BA">
        <w:trPr>
          <w:trHeight w:val="310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B6A71B" w14:textId="7777777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585C9" w14:textId="77777777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A34BB" w14:textId="2A9860B3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54.51</w:t>
            </w:r>
          </w:p>
        </w:tc>
        <w:tc>
          <w:tcPr>
            <w:tcW w:w="4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A5B310" w14:textId="19DC522D" w:rsidR="001142BA" w:rsidRPr="001142BA" w:rsidRDefault="001142BA" w:rsidP="001142BA">
            <w:pPr>
              <w:jc w:val="center"/>
              <w:rPr>
                <w:rFonts w:ascii="Times New Roman" w:hAnsi="Times New Roman"/>
              </w:rPr>
            </w:pPr>
            <w:r w:rsidRPr="001142BA">
              <w:rPr>
                <w:rFonts w:ascii="Times New Roman" w:hAnsi="Times New Roman"/>
              </w:rPr>
              <w:t>Methyl Triacontanoate</w:t>
            </w:r>
          </w:p>
        </w:tc>
      </w:tr>
    </w:tbl>
    <w:p w14:paraId="1BA64BB9" w14:textId="77777777" w:rsidR="0063631B" w:rsidRPr="00FC66F2" w:rsidRDefault="0063631B" w:rsidP="001142BA">
      <w:pPr>
        <w:jc w:val="center"/>
        <w:rPr>
          <w:rFonts w:ascii="Times New Roman" w:hAnsi="Times New Roman"/>
        </w:rPr>
      </w:pPr>
    </w:p>
    <w:p w14:paraId="66909819" w14:textId="77777777" w:rsidR="001142BA" w:rsidRPr="00BC6F2B" w:rsidRDefault="001142BA" w:rsidP="001142BA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BC6F2B">
        <w:rPr>
          <w:rFonts w:ascii="Times New Roman" w:hAnsi="Times New Roman"/>
          <w:sz w:val="24"/>
          <w:szCs w:val="24"/>
          <w:lang w:val="en-GB"/>
        </w:rPr>
        <w:t xml:space="preserve">a. </w:t>
      </w:r>
      <w:r w:rsidRPr="00BC6F2B">
        <w:rPr>
          <w:rFonts w:ascii="Times New Roman" w:hAnsi="Times New Roman"/>
          <w:bCs/>
          <w:sz w:val="24"/>
          <w:szCs w:val="24"/>
          <w:lang w:val="en-GB"/>
        </w:rPr>
        <w:t>RT</w:t>
      </w:r>
      <w:r w:rsidRPr="00BC6F2B">
        <w:rPr>
          <w:rFonts w:ascii="Times New Roman" w:hAnsi="Times New Roman"/>
          <w:sz w:val="24"/>
          <w:szCs w:val="24"/>
          <w:lang w:val="en-GB"/>
        </w:rPr>
        <w:t xml:space="preserve"> = Retention Time (minutes)</w:t>
      </w:r>
    </w:p>
    <w:p w14:paraId="55B3C30F" w14:textId="77777777" w:rsidR="0063631B" w:rsidRPr="001142BA" w:rsidRDefault="0063631B">
      <w:pPr>
        <w:rPr>
          <w:rFonts w:ascii="Times New Roman" w:hAnsi="Times New Roman"/>
          <w:sz w:val="24"/>
          <w:szCs w:val="24"/>
          <w:lang w:val="en-GB"/>
        </w:rPr>
      </w:pPr>
    </w:p>
    <w:p w14:paraId="5A66F043" w14:textId="77777777" w:rsidR="0063631B" w:rsidRPr="007A77BE" w:rsidRDefault="0063631B" w:rsidP="007A77BE">
      <w:pPr>
        <w:spacing w:after="0" w:line="240" w:lineRule="auto"/>
        <w:jc w:val="right"/>
        <w:rPr>
          <w:rFonts w:ascii="Times New Roman" w:eastAsia="Times New Roman" w:hAnsi="Times New Roman"/>
          <w:color w:val="000000"/>
          <w:lang w:eastAsia="it-IT"/>
        </w:rPr>
      </w:pPr>
    </w:p>
    <w:p w14:paraId="638F4B40" w14:textId="06BB1F24" w:rsidR="0010659D" w:rsidRDefault="0010659D">
      <w:pPr>
        <w:rPr>
          <w:rFonts w:ascii="Times New Roman" w:hAnsi="Times New Roman"/>
          <w:sz w:val="24"/>
          <w:szCs w:val="24"/>
        </w:rPr>
      </w:pPr>
    </w:p>
    <w:p w14:paraId="0B46C034" w14:textId="32660A41" w:rsidR="0010659D" w:rsidRDefault="0010659D">
      <w:pPr>
        <w:rPr>
          <w:rFonts w:ascii="Times New Roman" w:hAnsi="Times New Roman"/>
          <w:sz w:val="24"/>
          <w:szCs w:val="24"/>
        </w:rPr>
      </w:pPr>
    </w:p>
    <w:p w14:paraId="35EFB671" w14:textId="77777777" w:rsidR="008762A7" w:rsidRPr="007262C6" w:rsidRDefault="008762A7" w:rsidP="008762A7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1A1B86D" w14:textId="383D0E77" w:rsidR="001D3578" w:rsidRDefault="001D3578">
      <w:pPr>
        <w:rPr>
          <w:rFonts w:ascii="Times New Roman" w:hAnsi="Times New Roman"/>
          <w:b/>
          <w:sz w:val="24"/>
          <w:szCs w:val="24"/>
        </w:rPr>
      </w:pPr>
    </w:p>
    <w:p w14:paraId="7A42F08F" w14:textId="51D00E50" w:rsidR="005A7A6E" w:rsidRDefault="005A7A6E">
      <w:pPr>
        <w:rPr>
          <w:rFonts w:ascii="Times New Roman" w:hAnsi="Times New Roman"/>
          <w:b/>
          <w:sz w:val="24"/>
          <w:szCs w:val="24"/>
        </w:rPr>
      </w:pPr>
    </w:p>
    <w:p w14:paraId="75138E1D" w14:textId="3E8D8C55" w:rsidR="005A7A6E" w:rsidRDefault="005A7A6E">
      <w:pPr>
        <w:rPr>
          <w:rFonts w:ascii="Times New Roman" w:hAnsi="Times New Roman"/>
          <w:b/>
          <w:sz w:val="24"/>
          <w:szCs w:val="24"/>
        </w:rPr>
      </w:pPr>
    </w:p>
    <w:p w14:paraId="5EF99F02" w14:textId="1356B89E" w:rsidR="00897E6E" w:rsidRDefault="00897E6E" w:rsidP="00C03F53">
      <w:pPr>
        <w:rPr>
          <w:rFonts w:ascii="Times New Roman" w:hAnsi="Times New Roman"/>
          <w:b/>
          <w:sz w:val="24"/>
          <w:szCs w:val="24"/>
        </w:rPr>
      </w:pPr>
    </w:p>
    <w:p w14:paraId="2955F33C" w14:textId="32D02E5D" w:rsidR="00897E6E" w:rsidRDefault="002C55F3" w:rsidP="00C03F5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it-IT" w:eastAsia="it-IT"/>
        </w:rPr>
        <w:drawing>
          <wp:inline distT="0" distB="0" distL="0" distR="0" wp14:anchorId="6B1B965F" wp14:editId="2E25681E">
            <wp:extent cx="6565900" cy="4128189"/>
            <wp:effectExtent l="0" t="0" r="6350" b="5715"/>
            <wp:docPr id="45" name="Immagin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62" cy="4130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8F79A0" w14:textId="77777777" w:rsidR="002C55F3" w:rsidRDefault="002C55F3" w:rsidP="00C03F53">
      <w:pPr>
        <w:rPr>
          <w:rFonts w:ascii="Times New Roman" w:hAnsi="Times New Roman"/>
          <w:b/>
          <w:sz w:val="24"/>
          <w:szCs w:val="24"/>
        </w:rPr>
      </w:pPr>
    </w:p>
    <w:p w14:paraId="2824A647" w14:textId="4C2CB182" w:rsidR="00C03F53" w:rsidRDefault="00C03F53" w:rsidP="002C55F3">
      <w:pPr>
        <w:ind w:left="426" w:firstLine="283"/>
        <w:rPr>
          <w:rFonts w:ascii="Times New Roman" w:hAnsi="Times New Roman"/>
          <w:sz w:val="24"/>
          <w:szCs w:val="24"/>
        </w:rPr>
      </w:pPr>
      <w:r w:rsidRPr="001D3578">
        <w:rPr>
          <w:rFonts w:ascii="Times New Roman" w:hAnsi="Times New Roman"/>
          <w:b/>
          <w:sz w:val="24"/>
          <w:szCs w:val="24"/>
        </w:rPr>
        <w:t xml:space="preserve">Figure S1:  </w:t>
      </w:r>
      <w:r w:rsidRPr="001D3578">
        <w:rPr>
          <w:rFonts w:ascii="Times New Roman" w:hAnsi="Times New Roman"/>
          <w:sz w:val="24"/>
          <w:szCs w:val="24"/>
        </w:rPr>
        <w:t>Pyr-</w:t>
      </w:r>
      <w:r w:rsidR="00FC5685">
        <w:rPr>
          <w:rFonts w:ascii="Times New Roman" w:hAnsi="Times New Roman"/>
          <w:sz w:val="24"/>
          <w:szCs w:val="24"/>
        </w:rPr>
        <w:t xml:space="preserve">GC-MS chromatogram of </w:t>
      </w:r>
      <w:r w:rsidR="008111DF">
        <w:rPr>
          <w:rFonts w:ascii="Times New Roman" w:hAnsi="Times New Roman"/>
          <w:sz w:val="24"/>
          <w:szCs w:val="24"/>
        </w:rPr>
        <w:t xml:space="preserve"> </w:t>
      </w:r>
      <w:r w:rsidR="00FC5685">
        <w:rPr>
          <w:rFonts w:ascii="Times New Roman" w:hAnsi="Times New Roman"/>
          <w:sz w:val="24"/>
          <w:szCs w:val="24"/>
        </w:rPr>
        <w:t>HA-LIG (b</w:t>
      </w:r>
      <w:r w:rsidR="005A7A6E">
        <w:rPr>
          <w:rFonts w:ascii="Times New Roman" w:hAnsi="Times New Roman"/>
          <w:sz w:val="24"/>
          <w:szCs w:val="24"/>
        </w:rPr>
        <w:t xml:space="preserve">lack) and </w:t>
      </w:r>
      <w:r w:rsidR="008111DF">
        <w:rPr>
          <w:rFonts w:ascii="Times New Roman" w:hAnsi="Times New Roman"/>
          <w:sz w:val="24"/>
          <w:szCs w:val="24"/>
        </w:rPr>
        <w:t>HA-CYN</w:t>
      </w:r>
      <w:r w:rsidR="005A7A6E">
        <w:rPr>
          <w:rFonts w:ascii="Times New Roman" w:hAnsi="Times New Roman"/>
          <w:sz w:val="24"/>
          <w:szCs w:val="24"/>
        </w:rPr>
        <w:t xml:space="preserve"> (red)</w:t>
      </w:r>
      <w:r w:rsidR="00FC5685">
        <w:rPr>
          <w:rFonts w:ascii="Times New Roman" w:hAnsi="Times New Roman"/>
          <w:sz w:val="24"/>
          <w:szCs w:val="24"/>
        </w:rPr>
        <w:t xml:space="preserve"> samples</w:t>
      </w:r>
      <w:r w:rsidRPr="001D3578">
        <w:rPr>
          <w:rFonts w:ascii="Times New Roman" w:hAnsi="Times New Roman"/>
          <w:sz w:val="24"/>
          <w:szCs w:val="24"/>
        </w:rPr>
        <w:t>.</w:t>
      </w:r>
    </w:p>
    <w:p w14:paraId="5497CF54" w14:textId="77777777" w:rsidR="00897E6E" w:rsidRDefault="00897E6E" w:rsidP="00C03F53">
      <w:pPr>
        <w:rPr>
          <w:rFonts w:ascii="Times New Roman" w:hAnsi="Times New Roman"/>
          <w:b/>
          <w:sz w:val="24"/>
          <w:szCs w:val="24"/>
        </w:rPr>
      </w:pPr>
    </w:p>
    <w:p w14:paraId="442CFFA5" w14:textId="5B2C1004" w:rsidR="001D3578" w:rsidRDefault="001D3578">
      <w:pPr>
        <w:rPr>
          <w:rFonts w:ascii="Times New Roman" w:hAnsi="Times New Roman"/>
          <w:b/>
          <w:sz w:val="24"/>
          <w:szCs w:val="24"/>
        </w:rPr>
      </w:pPr>
    </w:p>
    <w:p w14:paraId="0D5832D0" w14:textId="77777777" w:rsidR="001D3578" w:rsidRDefault="001D3578">
      <w:pPr>
        <w:rPr>
          <w:rFonts w:ascii="Times New Roman" w:hAnsi="Times New Roman"/>
          <w:b/>
          <w:sz w:val="24"/>
          <w:szCs w:val="24"/>
        </w:rPr>
      </w:pPr>
    </w:p>
    <w:p w14:paraId="632D4BB3" w14:textId="77777777" w:rsidR="001D3578" w:rsidRPr="001D3578" w:rsidRDefault="001D3578">
      <w:pPr>
        <w:rPr>
          <w:rFonts w:ascii="Times New Roman" w:hAnsi="Times New Roman"/>
          <w:b/>
          <w:sz w:val="24"/>
          <w:szCs w:val="24"/>
        </w:rPr>
      </w:pPr>
    </w:p>
    <w:p w14:paraId="5BBDF2C2" w14:textId="77777777" w:rsidR="0039484E" w:rsidRDefault="0039484E">
      <w:pPr>
        <w:rPr>
          <w:rFonts w:ascii="Times New Roman" w:hAnsi="Times New Roman"/>
          <w:sz w:val="24"/>
          <w:szCs w:val="24"/>
        </w:rPr>
      </w:pPr>
    </w:p>
    <w:p w14:paraId="2116E96D" w14:textId="77777777" w:rsidR="00E935E2" w:rsidRDefault="00E935E2" w:rsidP="00E935E2">
      <w:pPr>
        <w:spacing w:after="0"/>
        <w:rPr>
          <w:rFonts w:ascii="Times New Roman" w:hAnsi="Times New Roman"/>
          <w:b/>
          <w:lang w:val="en-US"/>
        </w:rPr>
      </w:pPr>
    </w:p>
    <w:p w14:paraId="0705B220" w14:textId="77777777" w:rsidR="00E935E2" w:rsidRDefault="00E935E2" w:rsidP="00E935E2">
      <w:pPr>
        <w:spacing w:after="0"/>
        <w:rPr>
          <w:rFonts w:ascii="Times New Roman" w:hAnsi="Times New Roman"/>
          <w:b/>
          <w:lang w:val="en-US"/>
        </w:rPr>
      </w:pPr>
    </w:p>
    <w:p w14:paraId="008F1998" w14:textId="77777777" w:rsidR="00E935E2" w:rsidRDefault="00E935E2" w:rsidP="00E935E2">
      <w:pPr>
        <w:spacing w:after="0"/>
        <w:rPr>
          <w:rFonts w:ascii="Times New Roman" w:hAnsi="Times New Roman"/>
          <w:b/>
          <w:lang w:val="en-US"/>
        </w:rPr>
      </w:pPr>
    </w:p>
    <w:p w14:paraId="0CD596E4" w14:textId="3EBE32AE" w:rsidR="00E935E2" w:rsidRDefault="00E935E2" w:rsidP="00E935E2">
      <w:pPr>
        <w:spacing w:after="0"/>
        <w:rPr>
          <w:rFonts w:ascii="Times New Roman" w:hAnsi="Times New Roman"/>
          <w:b/>
          <w:lang w:val="en-US"/>
        </w:rPr>
      </w:pPr>
    </w:p>
    <w:p w14:paraId="4C69C7E3" w14:textId="33E66196" w:rsidR="00CC254F" w:rsidRDefault="005F74CF" w:rsidP="00CC254F">
      <w:pPr>
        <w:jc w:val="both"/>
        <w:rPr>
          <w:b/>
          <w:lang w:val="en-GB"/>
        </w:rPr>
      </w:pPr>
      <w:r w:rsidRPr="005F74CF">
        <w:rPr>
          <w:b/>
          <w:noProof/>
          <w:lang w:val="it-IT" w:eastAsia="it-IT"/>
        </w:rPr>
        <w:lastRenderedPageBreak/>
        <w:drawing>
          <wp:inline distT="0" distB="0" distL="0" distR="0" wp14:anchorId="13B349AA" wp14:editId="601DB9FD">
            <wp:extent cx="6059949" cy="3395766"/>
            <wp:effectExtent l="0" t="0" r="0" b="0"/>
            <wp:docPr id="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59949" cy="3395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71C50" w14:textId="77777777" w:rsidR="005F74CF" w:rsidRDefault="005F74CF" w:rsidP="00CC254F">
      <w:pPr>
        <w:jc w:val="both"/>
        <w:rPr>
          <w:b/>
          <w:lang w:val="en-GB"/>
        </w:rPr>
      </w:pPr>
    </w:p>
    <w:p w14:paraId="3F55F7E3" w14:textId="2102D4D3" w:rsidR="005F74CF" w:rsidRPr="00AD3D48" w:rsidRDefault="005F74CF" w:rsidP="00CC254F">
      <w:pPr>
        <w:jc w:val="both"/>
        <w:rPr>
          <w:b/>
          <w:lang w:val="en-GB"/>
        </w:rPr>
      </w:pPr>
    </w:p>
    <w:p w14:paraId="11261C32" w14:textId="31A85875" w:rsidR="00CC254F" w:rsidRPr="00AD3D48" w:rsidRDefault="00CC254F" w:rsidP="00CC254F">
      <w:pPr>
        <w:jc w:val="both"/>
        <w:rPr>
          <w:rFonts w:ascii="Times New Roman" w:hAnsi="Times New Roman"/>
          <w:sz w:val="24"/>
          <w:szCs w:val="24"/>
          <w:lang w:val="en-GB"/>
        </w:rPr>
        <w:sectPr w:rsidR="00CC254F" w:rsidRPr="00AD3D48" w:rsidSect="00CC254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C254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ure S2</w:t>
      </w:r>
      <w:r w:rsidRPr="00CC254F">
        <w:rPr>
          <w:rFonts w:ascii="Times New Roman" w:hAnsi="Times New Roman"/>
          <w:sz w:val="24"/>
          <w:szCs w:val="24"/>
          <w:lang w:val="en-GB"/>
        </w:rPr>
        <w:t>: Cell viability assessment by Trypan blue coloration 4 h after the addition of (a) different concentrations of and HA-LIG (5, 50 and 100 µg.mL</w:t>
      </w:r>
      <w:r w:rsidRPr="00CC254F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CC254F">
        <w:rPr>
          <w:rFonts w:ascii="Times New Roman" w:hAnsi="Times New Roman"/>
          <w:sz w:val="24"/>
          <w:szCs w:val="24"/>
          <w:lang w:val="en-GB"/>
        </w:rPr>
        <w:t xml:space="preserve">), (b) HA-CYN (5, 10 and 50 </w:t>
      </w:r>
      <w:bookmarkStart w:id="1" w:name="_Hlk69641238"/>
      <w:r w:rsidRPr="00CC254F">
        <w:rPr>
          <w:rFonts w:ascii="Times New Roman" w:hAnsi="Times New Roman"/>
          <w:sz w:val="24"/>
          <w:szCs w:val="24"/>
          <w:lang w:val="en-GB"/>
        </w:rPr>
        <w:t>µg.mL</w:t>
      </w:r>
      <w:r w:rsidRPr="00CC254F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bookmarkEnd w:id="1"/>
      <w:r w:rsidRPr="00CC254F">
        <w:rPr>
          <w:rFonts w:ascii="Times New Roman" w:hAnsi="Times New Roman"/>
          <w:sz w:val="24"/>
          <w:szCs w:val="24"/>
          <w:lang w:val="en-GB"/>
        </w:rPr>
        <w:t>)</w:t>
      </w:r>
      <w:r w:rsidR="005F74CF">
        <w:rPr>
          <w:rFonts w:ascii="Times New Roman" w:hAnsi="Times New Roman"/>
          <w:sz w:val="24"/>
          <w:szCs w:val="24"/>
          <w:lang w:val="en-GB"/>
        </w:rPr>
        <w:t xml:space="preserve"> and (c) Urban Dust (0 and 200 </w:t>
      </w:r>
      <w:r w:rsidR="005F74CF">
        <w:rPr>
          <w:rFonts w:cs="Calibri"/>
          <w:sz w:val="24"/>
          <w:szCs w:val="24"/>
          <w:lang w:val="en-GB"/>
        </w:rPr>
        <w:t>µ</w:t>
      </w:r>
      <w:r w:rsidR="005F74CF">
        <w:rPr>
          <w:rFonts w:ascii="Times New Roman" w:hAnsi="Times New Roman"/>
          <w:sz w:val="24"/>
          <w:szCs w:val="24"/>
          <w:lang w:val="en-GB"/>
        </w:rPr>
        <w:t>g.mL</w:t>
      </w:r>
      <w:r w:rsidR="005F74CF" w:rsidRPr="00A65483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="005F74CF">
        <w:rPr>
          <w:rFonts w:ascii="Times New Roman" w:hAnsi="Times New Roman"/>
          <w:sz w:val="24"/>
          <w:szCs w:val="24"/>
          <w:lang w:val="en-GB"/>
        </w:rPr>
        <w:t>)</w:t>
      </w:r>
      <w:r w:rsidRPr="00CC254F">
        <w:rPr>
          <w:rFonts w:ascii="Times New Roman" w:hAnsi="Times New Roman"/>
          <w:sz w:val="24"/>
          <w:szCs w:val="24"/>
          <w:lang w:val="en-GB"/>
        </w:rPr>
        <w:t>. Cellular viability rate and statistical significance were determined with respect to 100% viability of untreated control cells. Data are expressed as mean (± SD) of three independent experiments, each performed in triplicate. Student’s t-test was used to calculate significant differences (*P &lt; 0.05).</w:t>
      </w:r>
    </w:p>
    <w:p w14:paraId="790A64EB" w14:textId="68604075" w:rsidR="00E935E2" w:rsidRPr="00CC254F" w:rsidRDefault="00E935E2">
      <w:pPr>
        <w:spacing w:after="0" w:line="240" w:lineRule="auto"/>
        <w:rPr>
          <w:rFonts w:ascii="Times New Roman" w:hAnsi="Times New Roman"/>
          <w:b/>
          <w:lang w:val="en-GB"/>
        </w:rPr>
      </w:pPr>
    </w:p>
    <w:sectPr w:rsidR="00E935E2" w:rsidRPr="00CC254F" w:rsidSect="0039484E">
      <w:head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85277D" w14:textId="77777777" w:rsidR="00D4639E" w:rsidRDefault="00D4639E" w:rsidP="008D6922">
      <w:pPr>
        <w:spacing w:after="0" w:line="240" w:lineRule="auto"/>
      </w:pPr>
      <w:r>
        <w:separator/>
      </w:r>
    </w:p>
  </w:endnote>
  <w:endnote w:type="continuationSeparator" w:id="0">
    <w:p w14:paraId="43D65680" w14:textId="77777777" w:rsidR="00D4639E" w:rsidRDefault="00D4639E" w:rsidP="008D6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7ED59" w14:textId="77777777" w:rsidR="00D4639E" w:rsidRDefault="00D4639E" w:rsidP="008D6922">
      <w:pPr>
        <w:spacing w:after="0" w:line="240" w:lineRule="auto"/>
      </w:pPr>
      <w:r>
        <w:separator/>
      </w:r>
    </w:p>
  </w:footnote>
  <w:footnote w:type="continuationSeparator" w:id="0">
    <w:p w14:paraId="4E65714C" w14:textId="77777777" w:rsidR="00D4639E" w:rsidRDefault="00D4639E" w:rsidP="008D6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FE7D28" w14:textId="39343BE4" w:rsidR="00C04EF4" w:rsidRDefault="00C04EF4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322BD"/>
    <w:multiLevelType w:val="hybridMultilevel"/>
    <w:tmpl w:val="D7EAEF02"/>
    <w:lvl w:ilvl="0" w:tplc="577EFF3A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 w15:restartNumberingAfterBreak="0">
    <w:nsid w:val="42783C0D"/>
    <w:multiLevelType w:val="hybridMultilevel"/>
    <w:tmpl w:val="6764F5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C32CE8"/>
    <w:multiLevelType w:val="hybridMultilevel"/>
    <w:tmpl w:val="EE96A5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A1B"/>
    <w:rsid w:val="00087E3D"/>
    <w:rsid w:val="00104FC9"/>
    <w:rsid w:val="0010659D"/>
    <w:rsid w:val="001142BA"/>
    <w:rsid w:val="001C10D9"/>
    <w:rsid w:val="001C7047"/>
    <w:rsid w:val="001D3578"/>
    <w:rsid w:val="00222AED"/>
    <w:rsid w:val="002919FE"/>
    <w:rsid w:val="002C55F3"/>
    <w:rsid w:val="00305E95"/>
    <w:rsid w:val="0039484E"/>
    <w:rsid w:val="003D74E3"/>
    <w:rsid w:val="004249B7"/>
    <w:rsid w:val="00425C11"/>
    <w:rsid w:val="00447C54"/>
    <w:rsid w:val="00477E7D"/>
    <w:rsid w:val="004A5614"/>
    <w:rsid w:val="00517A1B"/>
    <w:rsid w:val="005464E8"/>
    <w:rsid w:val="005A7A6E"/>
    <w:rsid w:val="005F74CF"/>
    <w:rsid w:val="00605D86"/>
    <w:rsid w:val="0063631B"/>
    <w:rsid w:val="00656346"/>
    <w:rsid w:val="006B7C23"/>
    <w:rsid w:val="007062E1"/>
    <w:rsid w:val="0071591D"/>
    <w:rsid w:val="00756C3C"/>
    <w:rsid w:val="00770B82"/>
    <w:rsid w:val="007801E2"/>
    <w:rsid w:val="007A77BE"/>
    <w:rsid w:val="007C18D3"/>
    <w:rsid w:val="008111DF"/>
    <w:rsid w:val="0083648E"/>
    <w:rsid w:val="00854504"/>
    <w:rsid w:val="008762A7"/>
    <w:rsid w:val="00897E6E"/>
    <w:rsid w:val="008C29DA"/>
    <w:rsid w:val="008C33FB"/>
    <w:rsid w:val="008D6922"/>
    <w:rsid w:val="00967C6C"/>
    <w:rsid w:val="0099556F"/>
    <w:rsid w:val="009B771D"/>
    <w:rsid w:val="009D608F"/>
    <w:rsid w:val="00A21352"/>
    <w:rsid w:val="00A65483"/>
    <w:rsid w:val="00A81DC8"/>
    <w:rsid w:val="00B14ECD"/>
    <w:rsid w:val="00B426EC"/>
    <w:rsid w:val="00BC6F2B"/>
    <w:rsid w:val="00BE6E49"/>
    <w:rsid w:val="00BF1491"/>
    <w:rsid w:val="00C03F53"/>
    <w:rsid w:val="00C04EF4"/>
    <w:rsid w:val="00C87538"/>
    <w:rsid w:val="00C96960"/>
    <w:rsid w:val="00CA7A04"/>
    <w:rsid w:val="00CC254F"/>
    <w:rsid w:val="00D0777C"/>
    <w:rsid w:val="00D4639E"/>
    <w:rsid w:val="00DA0B48"/>
    <w:rsid w:val="00DF1C46"/>
    <w:rsid w:val="00E06C70"/>
    <w:rsid w:val="00E935E2"/>
    <w:rsid w:val="00ED3B11"/>
    <w:rsid w:val="00ED5621"/>
    <w:rsid w:val="00F61EBC"/>
    <w:rsid w:val="00F77206"/>
    <w:rsid w:val="00F80CCC"/>
    <w:rsid w:val="00FC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E66D8C"/>
  <w15:docId w15:val="{008B83AE-AC06-4D05-A29A-576F9106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7A1B"/>
    <w:pPr>
      <w:spacing w:after="200" w:line="276" w:lineRule="auto"/>
    </w:pPr>
    <w:rPr>
      <w:rFonts w:ascii="Calibri" w:eastAsia="Calibri" w:hAnsi="Calibri"/>
      <w:sz w:val="22"/>
      <w:szCs w:val="22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rsid w:val="00517A1B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99"/>
    <w:qFormat/>
    <w:rsid w:val="00517A1B"/>
    <w:pPr>
      <w:spacing w:after="0" w:line="360" w:lineRule="auto"/>
      <w:ind w:left="720"/>
      <w:contextualSpacing/>
      <w:jc w:val="both"/>
    </w:pPr>
    <w:rPr>
      <w:rFonts w:ascii="Times New Roman" w:hAnsi="Times New Roman"/>
      <w:sz w:val="24"/>
      <w:szCs w:val="24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659D"/>
    <w:rPr>
      <w:rFonts w:ascii="Tahoma" w:eastAsia="Calibri" w:hAnsi="Tahoma" w:cs="Tahoma"/>
      <w:sz w:val="16"/>
      <w:szCs w:val="16"/>
      <w:lang w:val="de-DE"/>
    </w:rPr>
  </w:style>
  <w:style w:type="paragraph" w:styleId="Intestazione">
    <w:name w:val="header"/>
    <w:basedOn w:val="Normale"/>
    <w:link w:val="IntestazioneCarattere"/>
    <w:uiPriority w:val="99"/>
    <w:unhideWhenUsed/>
    <w:rsid w:val="00E93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35E2"/>
    <w:rPr>
      <w:rFonts w:ascii="Calibri" w:eastAsia="Calibri" w:hAnsi="Calibri"/>
      <w:sz w:val="22"/>
      <w:szCs w:val="22"/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E93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35E2"/>
    <w:rPr>
      <w:rFonts w:ascii="Calibri" w:eastAsia="Calibri" w:hAnsi="Calibri"/>
      <w:sz w:val="22"/>
      <w:szCs w:val="22"/>
      <w:lang w:val="de-DE"/>
    </w:rPr>
  </w:style>
  <w:style w:type="character" w:styleId="Numeropagina">
    <w:name w:val="page number"/>
    <w:basedOn w:val="Carpredefinitoparagrafo"/>
    <w:uiPriority w:val="99"/>
    <w:unhideWhenUsed/>
    <w:rsid w:val="00C04EF4"/>
    <w:rPr>
      <w:rFonts w:eastAsiaTheme="minorEastAsia" w:cstheme="minorBidi"/>
      <w:bCs w:val="0"/>
      <w:iCs w:val="0"/>
      <w:szCs w:val="22"/>
      <w:lang w:val="it-IT"/>
    </w:rPr>
  </w:style>
  <w:style w:type="paragraph" w:styleId="NormaleWeb">
    <w:name w:val="Normal (Web)"/>
    <w:basedOn w:val="Normale"/>
    <w:uiPriority w:val="99"/>
    <w:semiHidden/>
    <w:unhideWhenUsed/>
    <w:rsid w:val="007A77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59"/>
    <w:rsid w:val="00BF1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C254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C254F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C254F"/>
    <w:rPr>
      <w:rFonts w:asciiTheme="minorHAnsi" w:hAnsiTheme="minorHAnsi" w:cstheme="minorBidi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C254F"/>
    <w:pPr>
      <w:spacing w:after="200"/>
    </w:pPr>
    <w:rPr>
      <w:rFonts w:ascii="Calibri" w:eastAsia="Calibri" w:hAnsi="Calibri" w:cs="Times New Roman"/>
      <w:b/>
      <w:bCs/>
      <w:lang w:val="de-DE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C254F"/>
    <w:rPr>
      <w:rFonts w:ascii="Calibri" w:eastAsia="Calibri" w:hAnsi="Calibri" w:cstheme="minorBidi"/>
      <w:b/>
      <w:bCs/>
      <w:lang w:val="de-DE"/>
    </w:rPr>
  </w:style>
  <w:style w:type="paragraph" w:styleId="Nessunaspaziatura">
    <w:name w:val="No Spacing"/>
    <w:uiPriority w:val="1"/>
    <w:qFormat/>
    <w:rsid w:val="00477E7D"/>
    <w:rPr>
      <w:rFonts w:ascii="Calibri" w:eastAsia="Calibri" w:hAnsi="Calibri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vittoria.verrillo@unina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alessandro.piccolo@unina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4D56AA-4094-4352-A1FE-56FFAA0D9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5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na</dc:creator>
  <cp:lastModifiedBy>Mariavittoria</cp:lastModifiedBy>
  <cp:revision>2</cp:revision>
  <dcterms:created xsi:type="dcterms:W3CDTF">2021-11-26T18:46:00Z</dcterms:created>
  <dcterms:modified xsi:type="dcterms:W3CDTF">2021-11-26T18:46:00Z</dcterms:modified>
</cp:coreProperties>
</file>